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925" w:rsidRDefault="00962925" w:rsidP="00962925">
      <w:pPr>
        <w:rPr>
          <w:rFonts w:cstheme="minorHAnsi"/>
          <w:lang w:val="en-GB"/>
        </w:rPr>
      </w:pPr>
      <w:r w:rsidRPr="00B808FC">
        <w:rPr>
          <w:rFonts w:cstheme="minorHAnsi"/>
          <w:b/>
          <w:bCs/>
          <w:lang w:val="en-GB"/>
        </w:rPr>
        <w:t xml:space="preserve">Additional file 2. Post-hoc tests for significant differences between </w:t>
      </w:r>
      <w:proofErr w:type="spellStart"/>
      <w:r w:rsidRPr="00B808FC">
        <w:rPr>
          <w:rFonts w:cstheme="minorHAnsi"/>
          <w:b/>
          <w:bCs/>
          <w:lang w:val="en-GB"/>
        </w:rPr>
        <w:t>raters</w:t>
      </w:r>
      <w:proofErr w:type="spellEnd"/>
      <w:r w:rsidRPr="00B808FC">
        <w:rPr>
          <w:rFonts w:cstheme="minorHAnsi"/>
          <w:b/>
          <w:bCs/>
          <w:lang w:val="en-GB"/>
        </w:rPr>
        <w:t xml:space="preserve"> </w:t>
      </w:r>
      <w:r w:rsidRPr="00B808FC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See A</w:t>
      </w:r>
      <w:r w:rsidRPr="00B808FC">
        <w:rPr>
          <w:rFonts w:cstheme="minorHAnsi"/>
          <w:lang w:val="en-GB"/>
        </w:rPr>
        <w:t>dditional file 1)</w:t>
      </w:r>
    </w:p>
    <w:p w:rsidR="00962925" w:rsidRPr="00B808FC" w:rsidRDefault="00962925" w:rsidP="00962925">
      <w:pPr>
        <w:rPr>
          <w:rFonts w:cstheme="minorHAnsi"/>
          <w:lang w:val="en-GB"/>
        </w:rPr>
      </w:pPr>
    </w:p>
    <w:tbl>
      <w:tblPr>
        <w:tblStyle w:val="TableGrid"/>
        <w:tblW w:w="10793" w:type="dxa"/>
        <w:tblLayout w:type="fixed"/>
        <w:tblLook w:val="04A0" w:firstRow="1" w:lastRow="0" w:firstColumn="1" w:lastColumn="0" w:noHBand="0" w:noVBand="1"/>
      </w:tblPr>
      <w:tblGrid>
        <w:gridCol w:w="858"/>
        <w:gridCol w:w="965"/>
        <w:gridCol w:w="1281"/>
        <w:gridCol w:w="69"/>
        <w:gridCol w:w="1114"/>
        <w:gridCol w:w="98"/>
        <w:gridCol w:w="1284"/>
        <w:gridCol w:w="1166"/>
        <w:gridCol w:w="23"/>
        <w:gridCol w:w="1347"/>
        <w:gridCol w:w="26"/>
        <w:gridCol w:w="1281"/>
        <w:gridCol w:w="219"/>
        <w:gridCol w:w="1062"/>
      </w:tblGrid>
      <w:tr w:rsidR="00962925" w:rsidRPr="00B808FC" w:rsidTr="0047534D">
        <w:tc>
          <w:tcPr>
            <w:tcW w:w="1823" w:type="dxa"/>
            <w:gridSpan w:val="2"/>
            <w:vMerge w:val="restart"/>
            <w:vAlign w:val="center"/>
          </w:tcPr>
          <w:p w:rsidR="00962925" w:rsidRPr="00B808FC" w:rsidRDefault="00962925" w:rsidP="0047534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B808FC">
              <w:rPr>
                <w:rFonts w:cstheme="minorHAnsi"/>
                <w:b/>
                <w:bCs/>
                <w:lang w:val="en-GB"/>
              </w:rPr>
              <w:t>Rater</w:t>
            </w:r>
            <w:proofErr w:type="spellEnd"/>
          </w:p>
        </w:tc>
        <w:tc>
          <w:tcPr>
            <w:tcW w:w="8970" w:type="dxa"/>
            <w:gridSpan w:val="12"/>
          </w:tcPr>
          <w:p w:rsidR="00962925" w:rsidRPr="00B808FC" w:rsidRDefault="00962925" w:rsidP="0047534D">
            <w:pPr>
              <w:jc w:val="center"/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b/>
                <w:bCs/>
              </w:rPr>
              <w:t xml:space="preserve">Government vs. </w:t>
            </w:r>
            <w:r w:rsidRPr="00B808FC">
              <w:rPr>
                <w:rFonts w:cstheme="minorHAnsi"/>
              </w:rPr>
              <w:t xml:space="preserve"> </w:t>
            </w:r>
            <w:r w:rsidRPr="00B808FC">
              <w:rPr>
                <w:rFonts w:cstheme="minorHAnsi"/>
                <w:b/>
                <w:bCs/>
              </w:rPr>
              <w:t>Persons with mental health problems</w:t>
            </w:r>
          </w:p>
        </w:tc>
      </w:tr>
      <w:tr w:rsidR="00962925" w:rsidRPr="00B808FC" w:rsidTr="0047534D">
        <w:tc>
          <w:tcPr>
            <w:tcW w:w="1823" w:type="dxa"/>
            <w:gridSpan w:val="2"/>
            <w:vMerge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</w:p>
        </w:tc>
        <w:tc>
          <w:tcPr>
            <w:tcW w:w="1281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>Financial</w:t>
            </w:r>
          </w:p>
        </w:tc>
        <w:tc>
          <w:tcPr>
            <w:tcW w:w="1281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 xml:space="preserve">Housing </w:t>
            </w:r>
          </w:p>
        </w:tc>
        <w:tc>
          <w:tcPr>
            <w:tcW w:w="1284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>School/</w:t>
            </w:r>
            <w:r>
              <w:rPr>
                <w:rFonts w:cstheme="minorHAnsi"/>
                <w:b/>
                <w:bCs/>
                <w:lang w:val="en-GB"/>
              </w:rPr>
              <w:br/>
            </w:r>
            <w:r w:rsidRPr="00B808FC">
              <w:rPr>
                <w:rFonts w:cstheme="minorHAnsi"/>
                <w:b/>
                <w:bCs/>
                <w:lang w:val="en-GB"/>
              </w:rPr>
              <w:t>work</w:t>
            </w:r>
          </w:p>
        </w:tc>
        <w:tc>
          <w:tcPr>
            <w:tcW w:w="1166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 xml:space="preserve">MH </w:t>
            </w:r>
            <w:r>
              <w:rPr>
                <w:rFonts w:cstheme="minorHAnsi"/>
                <w:b/>
                <w:bCs/>
                <w:lang w:val="en-GB"/>
              </w:rPr>
              <w:t>s</w:t>
            </w:r>
            <w:r w:rsidRPr="00B808FC">
              <w:rPr>
                <w:rFonts w:cstheme="minorHAnsi"/>
                <w:b/>
                <w:bCs/>
                <w:lang w:val="en-GB"/>
              </w:rPr>
              <w:t>ervices</w:t>
            </w:r>
          </w:p>
        </w:tc>
        <w:tc>
          <w:tcPr>
            <w:tcW w:w="1396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>Medications</w:t>
            </w:r>
          </w:p>
        </w:tc>
        <w:tc>
          <w:tcPr>
            <w:tcW w:w="1281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>Alcohol/</w:t>
            </w:r>
            <w:r>
              <w:rPr>
                <w:rFonts w:cstheme="minorHAnsi"/>
                <w:b/>
                <w:bCs/>
                <w:lang w:val="en-GB"/>
              </w:rPr>
              <w:br/>
            </w:r>
            <w:r w:rsidRPr="00B808FC">
              <w:rPr>
                <w:rFonts w:cstheme="minorHAnsi"/>
                <w:b/>
                <w:bCs/>
                <w:lang w:val="en-GB"/>
              </w:rPr>
              <w:t>Drugs</w:t>
            </w:r>
          </w:p>
        </w:tc>
        <w:tc>
          <w:tcPr>
            <w:tcW w:w="1281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  <w:lang w:val="en-GB"/>
              </w:rPr>
              <w:t>Stigma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>Patient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Family </w:t>
            </w:r>
          </w:p>
        </w:tc>
        <w:tc>
          <w:tcPr>
            <w:tcW w:w="1281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45  (P&lt;F)</w:t>
            </w:r>
          </w:p>
        </w:tc>
        <w:tc>
          <w:tcPr>
            <w:tcW w:w="1281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284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166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396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 (P&lt;F)</w:t>
            </w:r>
          </w:p>
        </w:tc>
        <w:tc>
          <w:tcPr>
            <w:tcW w:w="1281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281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Patient 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Clinician </w:t>
            </w:r>
          </w:p>
        </w:tc>
        <w:tc>
          <w:tcPr>
            <w:tcW w:w="1281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281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84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66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B808FC">
              <w:rPr>
                <w:rFonts w:cstheme="minorHAnsi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1396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281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3 (P&lt;C)</w:t>
            </w:r>
          </w:p>
        </w:tc>
        <w:tc>
          <w:tcPr>
            <w:tcW w:w="1281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440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Family 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Clinician </w:t>
            </w:r>
          </w:p>
        </w:tc>
        <w:tc>
          <w:tcPr>
            <w:tcW w:w="1281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0 (C&lt;F)</w:t>
            </w:r>
          </w:p>
        </w:tc>
        <w:tc>
          <w:tcPr>
            <w:tcW w:w="1281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4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66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396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1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81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&lt;0.001 (C&lt;F)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</w:p>
        </w:tc>
        <w:tc>
          <w:tcPr>
            <w:tcW w:w="8970" w:type="dxa"/>
            <w:gridSpan w:val="12"/>
          </w:tcPr>
          <w:p w:rsidR="00962925" w:rsidRPr="00B808FC" w:rsidRDefault="00962925" w:rsidP="0047534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B808FC">
              <w:rPr>
                <w:rFonts w:cstheme="minorHAnsi"/>
                <w:b/>
                <w:bCs/>
              </w:rPr>
              <w:t>Government vs. Families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>Patient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Family </w:t>
            </w:r>
          </w:p>
        </w:tc>
        <w:tc>
          <w:tcPr>
            <w:tcW w:w="1350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4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 (P&lt;F)</w:t>
            </w:r>
          </w:p>
        </w:tc>
        <w:tc>
          <w:tcPr>
            <w:tcW w:w="1382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3 (P&lt;F)</w:t>
            </w:r>
          </w:p>
        </w:tc>
        <w:tc>
          <w:tcPr>
            <w:tcW w:w="1189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347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6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1 (P&lt;F)</w:t>
            </w:r>
          </w:p>
        </w:tc>
        <w:tc>
          <w:tcPr>
            <w:tcW w:w="1062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38 (P&lt;F)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Patient 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Clinician </w:t>
            </w:r>
          </w:p>
        </w:tc>
        <w:tc>
          <w:tcPr>
            <w:tcW w:w="1350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4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82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89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31 (P&lt;C)</w:t>
            </w:r>
          </w:p>
        </w:tc>
        <w:tc>
          <w:tcPr>
            <w:tcW w:w="1347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6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2 (P&lt;C)</w:t>
            </w:r>
          </w:p>
        </w:tc>
        <w:tc>
          <w:tcPr>
            <w:tcW w:w="1062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Family 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Clinician </w:t>
            </w:r>
          </w:p>
        </w:tc>
        <w:tc>
          <w:tcPr>
            <w:tcW w:w="1350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14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82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189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347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526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062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38 (C&lt;F)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</w:p>
        </w:tc>
        <w:tc>
          <w:tcPr>
            <w:tcW w:w="8970" w:type="dxa"/>
            <w:gridSpan w:val="12"/>
          </w:tcPr>
          <w:p w:rsidR="00962925" w:rsidRPr="00B808FC" w:rsidRDefault="00962925" w:rsidP="0047534D">
            <w:pPr>
              <w:jc w:val="center"/>
              <w:rPr>
                <w:rFonts w:cstheme="minorHAnsi"/>
                <w:lang w:val="en-GB"/>
              </w:rPr>
            </w:pPr>
            <w:proofErr w:type="gramStart"/>
            <w:r w:rsidRPr="00B808FC">
              <w:rPr>
                <w:rFonts w:cstheme="minorHAnsi"/>
                <w:b/>
                <w:bCs/>
              </w:rPr>
              <w:t>Families</w:t>
            </w:r>
            <w:proofErr w:type="gramEnd"/>
            <w:r w:rsidRPr="00B808FC">
              <w:rPr>
                <w:rFonts w:cstheme="minorHAnsi"/>
                <w:b/>
                <w:bCs/>
              </w:rPr>
              <w:t xml:space="preserve"> vs.  Persons with mental health problems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>Patient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Family </w:t>
            </w:r>
          </w:p>
        </w:tc>
        <w:tc>
          <w:tcPr>
            <w:tcW w:w="1350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 (P&lt;F)</w:t>
            </w:r>
          </w:p>
        </w:tc>
        <w:tc>
          <w:tcPr>
            <w:tcW w:w="1114" w:type="dxa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382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189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347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 (P&lt;F)</w:t>
            </w:r>
          </w:p>
        </w:tc>
        <w:tc>
          <w:tcPr>
            <w:tcW w:w="1526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38 (P&lt;F)</w:t>
            </w:r>
          </w:p>
        </w:tc>
        <w:tc>
          <w:tcPr>
            <w:tcW w:w="1062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&lt;0.001 (P&lt;F) 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Patient 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Clinician </w:t>
            </w:r>
          </w:p>
        </w:tc>
        <w:tc>
          <w:tcPr>
            <w:tcW w:w="1350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114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82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89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7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526" w:type="dxa"/>
            <w:gridSpan w:val="3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062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320</w:t>
            </w:r>
          </w:p>
        </w:tc>
      </w:tr>
      <w:tr w:rsidR="00962925" w:rsidRPr="00B808FC" w:rsidTr="0047534D">
        <w:tc>
          <w:tcPr>
            <w:tcW w:w="858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Family </w:t>
            </w:r>
          </w:p>
        </w:tc>
        <w:tc>
          <w:tcPr>
            <w:tcW w:w="965" w:type="dxa"/>
          </w:tcPr>
          <w:p w:rsidR="00962925" w:rsidRPr="00B808FC" w:rsidRDefault="00962925" w:rsidP="0047534D">
            <w:pPr>
              <w:rPr>
                <w:rFonts w:cstheme="minorHAnsi"/>
                <w:lang w:val="en-GB"/>
              </w:rPr>
            </w:pPr>
            <w:r w:rsidRPr="00B808FC">
              <w:rPr>
                <w:rFonts w:cstheme="minorHAnsi"/>
                <w:lang w:val="en-GB"/>
              </w:rPr>
              <w:t xml:space="preserve">Clinician </w:t>
            </w:r>
          </w:p>
        </w:tc>
        <w:tc>
          <w:tcPr>
            <w:tcW w:w="1350" w:type="dxa"/>
            <w:gridSpan w:val="2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2 (C&lt;F)</w:t>
            </w:r>
          </w:p>
        </w:tc>
        <w:tc>
          <w:tcPr>
            <w:tcW w:w="1114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382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9 (C&lt;F)</w:t>
            </w:r>
          </w:p>
        </w:tc>
        <w:tc>
          <w:tcPr>
            <w:tcW w:w="1189" w:type="dxa"/>
            <w:gridSpan w:val="2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8 (C&lt;F)</w:t>
            </w:r>
          </w:p>
        </w:tc>
        <w:tc>
          <w:tcPr>
            <w:tcW w:w="1347" w:type="dxa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26" w:type="dxa"/>
            <w:gridSpan w:val="3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62" w:type="dxa"/>
            <w:vAlign w:val="center"/>
          </w:tcPr>
          <w:p w:rsidR="00962925" w:rsidRPr="00B808FC" w:rsidRDefault="00962925" w:rsidP="004753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08FC">
              <w:rPr>
                <w:rFonts w:cstheme="minorHAnsi"/>
                <w:color w:val="000000"/>
                <w:sz w:val="20"/>
                <w:szCs w:val="20"/>
              </w:rPr>
              <w:t>0.096</w:t>
            </w:r>
          </w:p>
        </w:tc>
      </w:tr>
    </w:tbl>
    <w:p w:rsidR="00962925" w:rsidRPr="0020773E" w:rsidRDefault="00962925" w:rsidP="00962925">
      <w:pPr>
        <w:rPr>
          <w:rFonts w:cstheme="minorHAnsi"/>
          <w:sz w:val="20"/>
          <w:szCs w:val="20"/>
          <w:lang w:val="en-GB"/>
        </w:rPr>
      </w:pPr>
    </w:p>
    <w:p w:rsidR="00962925" w:rsidRPr="0020773E" w:rsidRDefault="00962925" w:rsidP="00962925">
      <w:pPr>
        <w:rPr>
          <w:rFonts w:cstheme="minorHAnsi"/>
          <w:sz w:val="20"/>
          <w:szCs w:val="20"/>
          <w:lang w:val="en-GB"/>
        </w:rPr>
      </w:pPr>
      <w:r w:rsidRPr="0020773E">
        <w:rPr>
          <w:rFonts w:cstheme="minorHAnsi"/>
          <w:sz w:val="20"/>
          <w:szCs w:val="20"/>
          <w:lang w:val="en-GB"/>
        </w:rPr>
        <w:t>MH = mental health, P = patient, F = family, C = clinician.</w:t>
      </w:r>
    </w:p>
    <w:p w:rsidR="00962925" w:rsidRPr="0020773E" w:rsidRDefault="00962925" w:rsidP="00962925">
      <w:pPr>
        <w:rPr>
          <w:rFonts w:cstheme="minorHAnsi"/>
          <w:sz w:val="20"/>
          <w:szCs w:val="20"/>
        </w:rPr>
      </w:pPr>
      <w:r w:rsidRPr="0020773E">
        <w:rPr>
          <w:rFonts w:cstheme="minorHAnsi"/>
          <w:sz w:val="20"/>
          <w:szCs w:val="20"/>
        </w:rPr>
        <w:t>NA = non-applicable since simple main effect is not significant.</w:t>
      </w:r>
    </w:p>
    <w:p w:rsidR="00962925" w:rsidRPr="0020773E" w:rsidRDefault="00962925" w:rsidP="00962925">
      <w:pPr>
        <w:rPr>
          <w:rFonts w:cstheme="minorHAnsi"/>
          <w:sz w:val="20"/>
          <w:szCs w:val="20"/>
        </w:rPr>
      </w:pPr>
      <w:r w:rsidRPr="0020773E">
        <w:rPr>
          <w:rFonts w:cstheme="minorHAnsi"/>
          <w:sz w:val="20"/>
          <w:szCs w:val="20"/>
        </w:rPr>
        <w:t>Significant differences, p&lt;0.05 (</w:t>
      </w:r>
      <w:proofErr w:type="spellStart"/>
      <w:r w:rsidRPr="0020773E">
        <w:rPr>
          <w:rFonts w:cstheme="minorHAnsi"/>
          <w:sz w:val="20"/>
          <w:szCs w:val="20"/>
        </w:rPr>
        <w:t>Bonferroni</w:t>
      </w:r>
      <w:proofErr w:type="spellEnd"/>
      <w:r w:rsidRPr="0020773E">
        <w:rPr>
          <w:rFonts w:cstheme="minorHAnsi"/>
          <w:sz w:val="20"/>
          <w:szCs w:val="20"/>
        </w:rPr>
        <w:t xml:space="preserve"> adjusted for multiple comparisons), are bold.</w:t>
      </w:r>
    </w:p>
    <w:p w:rsidR="00962925" w:rsidRPr="0020773E" w:rsidRDefault="00962925" w:rsidP="00962925">
      <w:pPr>
        <w:rPr>
          <w:rFonts w:cstheme="minorHAnsi"/>
          <w:sz w:val="20"/>
          <w:szCs w:val="20"/>
        </w:rPr>
      </w:pPr>
      <w:r w:rsidRPr="0020773E">
        <w:rPr>
          <w:rFonts w:cstheme="minorHAnsi"/>
          <w:sz w:val="20"/>
          <w:szCs w:val="20"/>
        </w:rPr>
        <w:t>Parentheses indicate the direction of the difference between rater pairs</w:t>
      </w:r>
      <w:r w:rsidRPr="0020773E">
        <w:rPr>
          <w:rFonts w:cstheme="minorHAnsi"/>
          <w:sz w:val="20"/>
          <w:szCs w:val="20"/>
          <w:lang w:val="en-GB"/>
        </w:rPr>
        <w:t xml:space="preserve"> </w:t>
      </w:r>
      <w:r w:rsidRPr="0020773E">
        <w:rPr>
          <w:rFonts w:cstheme="minorHAnsi"/>
          <w:sz w:val="20"/>
          <w:szCs w:val="20"/>
        </w:rPr>
        <w:t>(e.g., P&lt;F, means that patient raters assigned less responsibility than family raters). Every pair was mentioned once to avoid redundancy.</w:t>
      </w:r>
    </w:p>
    <w:p w:rsidR="00962925" w:rsidRPr="0020773E" w:rsidRDefault="00962925" w:rsidP="00962925">
      <w:pPr>
        <w:rPr>
          <w:rFonts w:cstheme="minorHAnsi"/>
          <w:sz w:val="20"/>
          <w:szCs w:val="20"/>
        </w:rPr>
      </w:pPr>
      <w:bookmarkStart w:id="0" w:name="_GoBack"/>
      <w:bookmarkEnd w:id="0"/>
    </w:p>
    <w:p w:rsidR="00E14107" w:rsidRDefault="00E14107"/>
    <w:sectPr w:rsidR="00E14107" w:rsidSect="00A56178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925"/>
    <w:rsid w:val="00003969"/>
    <w:rsid w:val="00006A67"/>
    <w:rsid w:val="0001037E"/>
    <w:rsid w:val="00012137"/>
    <w:rsid w:val="00015A85"/>
    <w:rsid w:val="00035317"/>
    <w:rsid w:val="00041B92"/>
    <w:rsid w:val="00041DC5"/>
    <w:rsid w:val="00042164"/>
    <w:rsid w:val="00043B81"/>
    <w:rsid w:val="0004677D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4A43"/>
    <w:rsid w:val="000850A7"/>
    <w:rsid w:val="000B1000"/>
    <w:rsid w:val="000B5BC4"/>
    <w:rsid w:val="000B65A8"/>
    <w:rsid w:val="000B6791"/>
    <w:rsid w:val="000C04D4"/>
    <w:rsid w:val="000C259D"/>
    <w:rsid w:val="000C3F00"/>
    <w:rsid w:val="000D1868"/>
    <w:rsid w:val="000D3DCF"/>
    <w:rsid w:val="000E4FF3"/>
    <w:rsid w:val="000F23E9"/>
    <w:rsid w:val="000F4FE6"/>
    <w:rsid w:val="001013D6"/>
    <w:rsid w:val="00105326"/>
    <w:rsid w:val="001127B4"/>
    <w:rsid w:val="001149B8"/>
    <w:rsid w:val="00121CEF"/>
    <w:rsid w:val="00123AA3"/>
    <w:rsid w:val="00123F97"/>
    <w:rsid w:val="00127F3E"/>
    <w:rsid w:val="00130242"/>
    <w:rsid w:val="00133F2B"/>
    <w:rsid w:val="00135D18"/>
    <w:rsid w:val="00152E4E"/>
    <w:rsid w:val="00154085"/>
    <w:rsid w:val="00154113"/>
    <w:rsid w:val="001570A6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5772"/>
    <w:rsid w:val="00236B58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34FC"/>
    <w:rsid w:val="002A3661"/>
    <w:rsid w:val="002A3F83"/>
    <w:rsid w:val="002B01DA"/>
    <w:rsid w:val="002B11AE"/>
    <w:rsid w:val="002B488D"/>
    <w:rsid w:val="002C0585"/>
    <w:rsid w:val="002C074A"/>
    <w:rsid w:val="002C1063"/>
    <w:rsid w:val="002C5E63"/>
    <w:rsid w:val="002D0AA6"/>
    <w:rsid w:val="002D0CF0"/>
    <w:rsid w:val="002D4C12"/>
    <w:rsid w:val="002D731C"/>
    <w:rsid w:val="002E0C83"/>
    <w:rsid w:val="002E6578"/>
    <w:rsid w:val="002F218B"/>
    <w:rsid w:val="002F5B56"/>
    <w:rsid w:val="002F7775"/>
    <w:rsid w:val="00302078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5DFB"/>
    <w:rsid w:val="00366A77"/>
    <w:rsid w:val="003730EA"/>
    <w:rsid w:val="00390A82"/>
    <w:rsid w:val="00391142"/>
    <w:rsid w:val="00395701"/>
    <w:rsid w:val="00395893"/>
    <w:rsid w:val="003A6307"/>
    <w:rsid w:val="003A6576"/>
    <w:rsid w:val="003B3DA8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72368"/>
    <w:rsid w:val="00472884"/>
    <w:rsid w:val="00473DC0"/>
    <w:rsid w:val="0047461C"/>
    <w:rsid w:val="004805C2"/>
    <w:rsid w:val="00481BDD"/>
    <w:rsid w:val="004822A9"/>
    <w:rsid w:val="004825FD"/>
    <w:rsid w:val="0048752D"/>
    <w:rsid w:val="00497461"/>
    <w:rsid w:val="004B3769"/>
    <w:rsid w:val="004B6A29"/>
    <w:rsid w:val="004B75B5"/>
    <w:rsid w:val="004C0CBA"/>
    <w:rsid w:val="004C3719"/>
    <w:rsid w:val="004C59D5"/>
    <w:rsid w:val="004D3540"/>
    <w:rsid w:val="004D6286"/>
    <w:rsid w:val="004E15AA"/>
    <w:rsid w:val="004E353E"/>
    <w:rsid w:val="005128BA"/>
    <w:rsid w:val="005134A0"/>
    <w:rsid w:val="00514801"/>
    <w:rsid w:val="00515F3B"/>
    <w:rsid w:val="00517E9C"/>
    <w:rsid w:val="00521712"/>
    <w:rsid w:val="00526E9C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5810"/>
    <w:rsid w:val="006661FD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524C"/>
    <w:rsid w:val="007670C2"/>
    <w:rsid w:val="00767F6A"/>
    <w:rsid w:val="00776C10"/>
    <w:rsid w:val="0078027D"/>
    <w:rsid w:val="00782DEE"/>
    <w:rsid w:val="007869B8"/>
    <w:rsid w:val="007871E7"/>
    <w:rsid w:val="007907AB"/>
    <w:rsid w:val="0079240E"/>
    <w:rsid w:val="0079476E"/>
    <w:rsid w:val="007A39FC"/>
    <w:rsid w:val="007A53B8"/>
    <w:rsid w:val="007A6DE0"/>
    <w:rsid w:val="007B29C2"/>
    <w:rsid w:val="007B4E34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1DA7"/>
    <w:rsid w:val="00827173"/>
    <w:rsid w:val="0083348F"/>
    <w:rsid w:val="00833C0A"/>
    <w:rsid w:val="008345E6"/>
    <w:rsid w:val="00841646"/>
    <w:rsid w:val="00843F35"/>
    <w:rsid w:val="008452F4"/>
    <w:rsid w:val="00845439"/>
    <w:rsid w:val="00850EB4"/>
    <w:rsid w:val="00851F75"/>
    <w:rsid w:val="00855098"/>
    <w:rsid w:val="00862658"/>
    <w:rsid w:val="00862BC9"/>
    <w:rsid w:val="008702A4"/>
    <w:rsid w:val="00870EA1"/>
    <w:rsid w:val="00877162"/>
    <w:rsid w:val="0088062D"/>
    <w:rsid w:val="008933AD"/>
    <w:rsid w:val="008A5193"/>
    <w:rsid w:val="008A7D9A"/>
    <w:rsid w:val="008B0634"/>
    <w:rsid w:val="008B2F41"/>
    <w:rsid w:val="008B32A0"/>
    <w:rsid w:val="008B3F62"/>
    <w:rsid w:val="008C2556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924"/>
    <w:rsid w:val="00931EFB"/>
    <w:rsid w:val="00934955"/>
    <w:rsid w:val="00936A54"/>
    <w:rsid w:val="00960FAB"/>
    <w:rsid w:val="00961ED2"/>
    <w:rsid w:val="00962925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12248"/>
    <w:rsid w:val="00A122C9"/>
    <w:rsid w:val="00A1398D"/>
    <w:rsid w:val="00A1713F"/>
    <w:rsid w:val="00A26657"/>
    <w:rsid w:val="00A30D37"/>
    <w:rsid w:val="00A373D2"/>
    <w:rsid w:val="00A41B18"/>
    <w:rsid w:val="00A5327A"/>
    <w:rsid w:val="00A53C1A"/>
    <w:rsid w:val="00A65BA3"/>
    <w:rsid w:val="00A65DE9"/>
    <w:rsid w:val="00A6689F"/>
    <w:rsid w:val="00A756CB"/>
    <w:rsid w:val="00A81121"/>
    <w:rsid w:val="00A93A48"/>
    <w:rsid w:val="00A95FCD"/>
    <w:rsid w:val="00AA0E43"/>
    <w:rsid w:val="00AA38DA"/>
    <w:rsid w:val="00AA421F"/>
    <w:rsid w:val="00AA50C7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511A"/>
    <w:rsid w:val="00BE61D2"/>
    <w:rsid w:val="00BF0EFA"/>
    <w:rsid w:val="00BF5A97"/>
    <w:rsid w:val="00C079E5"/>
    <w:rsid w:val="00C15F1B"/>
    <w:rsid w:val="00C160CB"/>
    <w:rsid w:val="00C31BE3"/>
    <w:rsid w:val="00C34A3D"/>
    <w:rsid w:val="00C41E69"/>
    <w:rsid w:val="00C447EA"/>
    <w:rsid w:val="00C45A57"/>
    <w:rsid w:val="00C51E89"/>
    <w:rsid w:val="00C7052B"/>
    <w:rsid w:val="00C72266"/>
    <w:rsid w:val="00C7738D"/>
    <w:rsid w:val="00C86218"/>
    <w:rsid w:val="00C871A1"/>
    <w:rsid w:val="00C87B48"/>
    <w:rsid w:val="00C919E4"/>
    <w:rsid w:val="00C934E0"/>
    <w:rsid w:val="00CA6D3E"/>
    <w:rsid w:val="00CB340F"/>
    <w:rsid w:val="00CC015D"/>
    <w:rsid w:val="00CC5B04"/>
    <w:rsid w:val="00CD0ADC"/>
    <w:rsid w:val="00CD1E78"/>
    <w:rsid w:val="00CD406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612"/>
    <w:rsid w:val="00D14B9A"/>
    <w:rsid w:val="00D2166E"/>
    <w:rsid w:val="00D25558"/>
    <w:rsid w:val="00D37BCC"/>
    <w:rsid w:val="00D45ED4"/>
    <w:rsid w:val="00D464FC"/>
    <w:rsid w:val="00D4701A"/>
    <w:rsid w:val="00D475EF"/>
    <w:rsid w:val="00D47748"/>
    <w:rsid w:val="00D505F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66B3"/>
    <w:rsid w:val="00DD03D4"/>
    <w:rsid w:val="00DD3D4A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75FAA"/>
    <w:rsid w:val="00E8529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F6FE7"/>
    <w:rsid w:val="00EF73AF"/>
    <w:rsid w:val="00F01C67"/>
    <w:rsid w:val="00F01F97"/>
    <w:rsid w:val="00F10091"/>
    <w:rsid w:val="00F1522D"/>
    <w:rsid w:val="00F22DC7"/>
    <w:rsid w:val="00F2341B"/>
    <w:rsid w:val="00F24E49"/>
    <w:rsid w:val="00F25DEB"/>
    <w:rsid w:val="00F27E03"/>
    <w:rsid w:val="00F32929"/>
    <w:rsid w:val="00F401D7"/>
    <w:rsid w:val="00F443EF"/>
    <w:rsid w:val="00F45ECF"/>
    <w:rsid w:val="00F507FA"/>
    <w:rsid w:val="00F56013"/>
    <w:rsid w:val="00F65057"/>
    <w:rsid w:val="00F67350"/>
    <w:rsid w:val="00F7046C"/>
    <w:rsid w:val="00F7081D"/>
    <w:rsid w:val="00F74C01"/>
    <w:rsid w:val="00F75C92"/>
    <w:rsid w:val="00F81C1F"/>
    <w:rsid w:val="00F87013"/>
    <w:rsid w:val="00F920A5"/>
    <w:rsid w:val="00F9487E"/>
    <w:rsid w:val="00FA31F3"/>
    <w:rsid w:val="00FA5D55"/>
    <w:rsid w:val="00FB01BC"/>
    <w:rsid w:val="00FB0264"/>
    <w:rsid w:val="00FB6C2E"/>
    <w:rsid w:val="00FB756E"/>
    <w:rsid w:val="00FC4056"/>
    <w:rsid w:val="00FE0058"/>
    <w:rsid w:val="00FE22B5"/>
    <w:rsid w:val="00FE402B"/>
    <w:rsid w:val="00FE4485"/>
    <w:rsid w:val="00FE5BF5"/>
    <w:rsid w:val="00FE6626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DDF1A-787C-406B-AA12-69B69BA2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12-14T02:17:00Z</dcterms:created>
  <dcterms:modified xsi:type="dcterms:W3CDTF">2021-12-14T02:17:00Z</dcterms:modified>
</cp:coreProperties>
</file>